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2437A" w14:textId="18A37C25" w:rsidR="000947EE" w:rsidRPr="00400058" w:rsidRDefault="000947EE" w:rsidP="00D939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0058">
        <w:rPr>
          <w:rFonts w:ascii="Times New Roman" w:hAnsi="Times New Roman" w:cs="Times New Roman"/>
          <w:b/>
          <w:sz w:val="24"/>
          <w:szCs w:val="24"/>
        </w:rPr>
        <w:t>T</w:t>
      </w:r>
      <w:r w:rsidRPr="00400058">
        <w:rPr>
          <w:rFonts w:ascii="Times New Roman" w:hAnsi="Times New Roman" w:cs="Times New Roman" w:hint="eastAsia"/>
          <w:b/>
          <w:sz w:val="24"/>
          <w:szCs w:val="24"/>
        </w:rPr>
        <w:t>able S1</w:t>
      </w:r>
      <w:r w:rsidR="00116145" w:rsidRPr="00400058">
        <w:rPr>
          <w:rFonts w:ascii="Times New Roman" w:hAnsi="Times New Roman" w:cs="Times New Roman"/>
          <w:b/>
          <w:sz w:val="24"/>
          <w:szCs w:val="24"/>
        </w:rPr>
        <w:t>.</w:t>
      </w:r>
      <w:r w:rsidR="009F0E8A" w:rsidRPr="00400058">
        <w:rPr>
          <w:rFonts w:ascii="Times New Roman" w:hAnsi="Times New Roman" w:cs="Times New Roman" w:hint="eastAsia"/>
          <w:sz w:val="24"/>
          <w:szCs w:val="24"/>
        </w:rPr>
        <w:t xml:space="preserve"> Mutated phenotype and mutation frequency in mutagenized populations</w:t>
      </w:r>
    </w:p>
    <w:tbl>
      <w:tblPr>
        <w:tblW w:w="8960" w:type="dxa"/>
        <w:jc w:val="center"/>
        <w:tblLook w:val="04A0" w:firstRow="1" w:lastRow="0" w:firstColumn="1" w:lastColumn="0" w:noHBand="0" w:noVBand="1"/>
      </w:tblPr>
      <w:tblGrid>
        <w:gridCol w:w="1292"/>
        <w:gridCol w:w="1383"/>
        <w:gridCol w:w="416"/>
        <w:gridCol w:w="316"/>
        <w:gridCol w:w="511"/>
        <w:gridCol w:w="100"/>
        <w:gridCol w:w="261"/>
        <w:gridCol w:w="331"/>
        <w:gridCol w:w="261"/>
        <w:gridCol w:w="280"/>
        <w:gridCol w:w="222"/>
        <w:gridCol w:w="511"/>
        <w:gridCol w:w="82"/>
        <w:gridCol w:w="260"/>
        <w:gridCol w:w="332"/>
        <w:gridCol w:w="260"/>
        <w:gridCol w:w="251"/>
        <w:gridCol w:w="48"/>
        <w:gridCol w:w="222"/>
        <w:gridCol w:w="511"/>
        <w:gridCol w:w="177"/>
        <w:gridCol w:w="251"/>
        <w:gridCol w:w="308"/>
        <w:gridCol w:w="497"/>
      </w:tblGrid>
      <w:tr w:rsidR="00400058" w:rsidRPr="00400058" w14:paraId="1A1DE916" w14:textId="77777777" w:rsidTr="0035533E">
        <w:trPr>
          <w:trHeight w:val="288"/>
          <w:jc w:val="center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A38B5E" w14:textId="77777777" w:rsidR="0035533E" w:rsidRPr="00400058" w:rsidRDefault="0035533E" w:rsidP="0035533E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tegory</w:t>
            </w:r>
          </w:p>
        </w:tc>
        <w:tc>
          <w:tcPr>
            <w:tcW w:w="1712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6C24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henotype</w:t>
            </w:r>
          </w:p>
        </w:tc>
        <w:tc>
          <w:tcPr>
            <w:tcW w:w="18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F767F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 % 4 h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right w:val="nil"/>
            </w:tcBorders>
          </w:tcPr>
          <w:p w14:paraId="6541C2AC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626D7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 % 4 h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right w:val="nil"/>
            </w:tcBorders>
          </w:tcPr>
          <w:p w14:paraId="009CBE3B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A92C9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 % 4 h</w:t>
            </w:r>
          </w:p>
        </w:tc>
      </w:tr>
      <w:tr w:rsidR="00400058" w:rsidRPr="00400058" w14:paraId="16D893FE" w14:textId="77777777" w:rsidTr="0035533E">
        <w:trPr>
          <w:trHeight w:val="288"/>
          <w:jc w:val="center"/>
        </w:trPr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3BB96" w14:textId="77777777" w:rsidR="0035533E" w:rsidRPr="00400058" w:rsidRDefault="0035533E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0295E" w14:textId="77777777" w:rsidR="0035533E" w:rsidRPr="00400058" w:rsidRDefault="0035533E" w:rsidP="000947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FE25D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2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BD876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utation frequency %</w:t>
            </w:r>
          </w:p>
        </w:tc>
        <w:tc>
          <w:tcPr>
            <w:tcW w:w="261" w:type="dxa"/>
            <w:tcBorders>
              <w:left w:val="nil"/>
              <w:bottom w:val="single" w:sz="4" w:space="0" w:color="auto"/>
              <w:right w:val="nil"/>
            </w:tcBorders>
          </w:tcPr>
          <w:p w14:paraId="12CBF612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BC3CA" w14:textId="77777777" w:rsidR="0035533E" w:rsidRPr="00400058" w:rsidRDefault="0035533E" w:rsidP="003357D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2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2FF84" w14:textId="77777777" w:rsidR="0035533E" w:rsidRPr="00400058" w:rsidRDefault="0035533E" w:rsidP="003357D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utation frequency %</w:t>
            </w:r>
          </w:p>
        </w:tc>
        <w:tc>
          <w:tcPr>
            <w:tcW w:w="260" w:type="dxa"/>
            <w:tcBorders>
              <w:left w:val="nil"/>
              <w:bottom w:val="single" w:sz="4" w:space="0" w:color="auto"/>
              <w:right w:val="nil"/>
            </w:tcBorders>
          </w:tcPr>
          <w:p w14:paraId="51912A57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23F12" w14:textId="77777777" w:rsidR="0035533E" w:rsidRPr="00400058" w:rsidRDefault="0035533E" w:rsidP="003357D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2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A6BDB" w14:textId="77777777" w:rsidR="0035533E" w:rsidRPr="00400058" w:rsidRDefault="0035533E" w:rsidP="003357D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utation frequency %</w:t>
            </w:r>
          </w:p>
        </w:tc>
      </w:tr>
      <w:tr w:rsidR="00400058" w:rsidRPr="00400058" w14:paraId="1F2F6EDC" w14:textId="77777777" w:rsidTr="003A2018">
        <w:trPr>
          <w:gridAfter w:val="1"/>
          <w:wAfter w:w="425" w:type="dxa"/>
          <w:trHeight w:val="288"/>
          <w:jc w:val="center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B22C2D" w14:textId="77777777" w:rsidR="0035533E" w:rsidRPr="00400058" w:rsidRDefault="0035533E" w:rsidP="0035533E">
            <w:pPr>
              <w:rPr>
                <w:rFonts w:ascii="Times New Roman" w:eastAsia="宋体" w:hAnsi="Times New Roman" w:cs="Times New Roman"/>
                <w:sz w:val="22"/>
              </w:rPr>
            </w:pPr>
            <w:r w:rsidRPr="00400058">
              <w:rPr>
                <w:rFonts w:ascii="Times New Roman" w:hAnsi="Times New Roman" w:cs="Times New Roman"/>
                <w:sz w:val="22"/>
              </w:rPr>
              <w:t>Heading data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76F8" w14:textId="77777777" w:rsidR="0035533E" w:rsidRPr="00400058" w:rsidRDefault="0035533E" w:rsidP="002104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arlier heading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B98B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2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0534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C7189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5FDA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2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E1D3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514E6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F8CB4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2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A45E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48 </w:t>
            </w:r>
          </w:p>
        </w:tc>
      </w:tr>
      <w:tr w:rsidR="00400058" w:rsidRPr="00400058" w14:paraId="61AC6A56" w14:textId="77777777" w:rsidTr="003A2018">
        <w:trPr>
          <w:gridAfter w:val="1"/>
          <w:wAfter w:w="425" w:type="dxa"/>
          <w:trHeight w:val="635"/>
          <w:jc w:val="center"/>
        </w:trPr>
        <w:tc>
          <w:tcPr>
            <w:tcW w:w="13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BCB70C" w14:textId="77777777" w:rsidR="0035533E" w:rsidRPr="00400058" w:rsidRDefault="0035533E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7525A" w14:textId="77777777" w:rsidR="0035533E" w:rsidRPr="00400058" w:rsidRDefault="0035533E" w:rsidP="009D3DB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ater headin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F1E70" w14:textId="77777777" w:rsidR="0035533E" w:rsidRPr="00400058" w:rsidRDefault="0035533E" w:rsidP="009D3DB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F7D11" w14:textId="77777777" w:rsidR="0035533E" w:rsidRPr="00400058" w:rsidRDefault="0035533E" w:rsidP="009D3DB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1DDA880" w14:textId="77777777" w:rsidR="0035533E" w:rsidRPr="00400058" w:rsidRDefault="0035533E" w:rsidP="009D3DB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62099" w14:textId="77777777" w:rsidR="0035533E" w:rsidRPr="00400058" w:rsidRDefault="0035533E" w:rsidP="009D3DB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D6F36" w14:textId="77777777" w:rsidR="0035533E" w:rsidRPr="00400058" w:rsidRDefault="0035533E" w:rsidP="009D3DB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A505E89" w14:textId="77777777" w:rsidR="0035533E" w:rsidRPr="00400058" w:rsidRDefault="0035533E" w:rsidP="009D3DB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7613F" w14:textId="77777777" w:rsidR="0035533E" w:rsidRPr="00400058" w:rsidRDefault="0035533E" w:rsidP="009D3DB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A7F90" w14:textId="77777777" w:rsidR="0035533E" w:rsidRPr="00400058" w:rsidRDefault="0035533E" w:rsidP="009D3DB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4</w:t>
            </w:r>
          </w:p>
        </w:tc>
      </w:tr>
      <w:tr w:rsidR="00400058" w:rsidRPr="00400058" w14:paraId="31E938A5" w14:textId="77777777" w:rsidTr="003A2018">
        <w:trPr>
          <w:gridAfter w:val="1"/>
          <w:wAfter w:w="425" w:type="dxa"/>
          <w:trHeight w:val="288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right w:val="nil"/>
            </w:tcBorders>
          </w:tcPr>
          <w:p w14:paraId="2E7859D5" w14:textId="77777777" w:rsidR="0035533E" w:rsidRPr="00400058" w:rsidRDefault="0035533E" w:rsidP="0035533E">
            <w:pPr>
              <w:rPr>
                <w:rFonts w:ascii="Times New Roman" w:eastAsia="宋体" w:hAnsi="Times New Roman" w:cs="Times New Roman"/>
                <w:sz w:val="22"/>
              </w:rPr>
            </w:pPr>
            <w:r w:rsidRPr="00400058">
              <w:rPr>
                <w:rFonts w:ascii="Times New Roman" w:hAnsi="Times New Roman" w:cs="Times New Roman"/>
                <w:sz w:val="22"/>
              </w:rPr>
              <w:t>Spike morphology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0C21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mpact spik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4054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B766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54D9894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150B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3871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9A0FAAD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9E76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BFA6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3.12 </w:t>
            </w:r>
          </w:p>
        </w:tc>
      </w:tr>
      <w:tr w:rsidR="00400058" w:rsidRPr="00400058" w14:paraId="63477E25" w14:textId="77777777" w:rsidTr="003A2018">
        <w:trPr>
          <w:gridAfter w:val="1"/>
          <w:wAfter w:w="425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5B2ED6CD" w14:textId="77777777" w:rsidR="0035533E" w:rsidRPr="00400058" w:rsidRDefault="0035533E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4D8A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quare spik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8385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5DBB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F94B5A9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EF5C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6387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2671A58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75D0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9037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400058" w:rsidRPr="00400058" w14:paraId="29593723" w14:textId="77777777" w:rsidTr="003A2018">
        <w:trPr>
          <w:gridAfter w:val="1"/>
          <w:wAfter w:w="425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48BF4E6C" w14:textId="77777777" w:rsidR="0035533E" w:rsidRPr="00400058" w:rsidRDefault="0035533E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5E2C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pelta spik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AF20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04341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080EC47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4D90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6B1F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CF36DFD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41C6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31FB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96 </w:t>
            </w:r>
          </w:p>
        </w:tc>
      </w:tr>
      <w:tr w:rsidR="00400058" w:rsidRPr="00400058" w14:paraId="61489D75" w14:textId="77777777" w:rsidTr="003A2018">
        <w:trPr>
          <w:gridAfter w:val="1"/>
          <w:wAfter w:w="425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5EA50218" w14:textId="77777777" w:rsidR="0035533E" w:rsidRPr="00400058" w:rsidRDefault="0035533E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3E63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egenerated spik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5CD8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8E20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05362A7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726B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2CDD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ECC0AC1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5A3E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C4FA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48 </w:t>
            </w:r>
          </w:p>
        </w:tc>
      </w:tr>
      <w:tr w:rsidR="00400058" w:rsidRPr="00400058" w14:paraId="6A2C1F7C" w14:textId="77777777" w:rsidTr="003A2018">
        <w:trPr>
          <w:gridAfter w:val="1"/>
          <w:wAfter w:w="425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39CD8E69" w14:textId="77777777" w:rsidR="0035533E" w:rsidRPr="00400058" w:rsidRDefault="0035533E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241E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wnles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61CC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B337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C43123B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45B0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4C47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8980360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73EE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6D9E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4 </w:t>
            </w:r>
          </w:p>
        </w:tc>
      </w:tr>
      <w:tr w:rsidR="00400058" w:rsidRPr="00400058" w14:paraId="7A972679" w14:textId="77777777" w:rsidTr="003A2018">
        <w:trPr>
          <w:gridAfter w:val="1"/>
          <w:wAfter w:w="425" w:type="dxa"/>
          <w:trHeight w:val="605"/>
          <w:jc w:val="center"/>
        </w:trPr>
        <w:tc>
          <w:tcPr>
            <w:tcW w:w="13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C0D720" w14:textId="77777777" w:rsidR="0035533E" w:rsidRPr="00400058" w:rsidRDefault="0035533E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9C2DD" w14:textId="77777777" w:rsidR="0035533E" w:rsidRPr="00400058" w:rsidRDefault="0035533E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ale sterilit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562C4" w14:textId="77777777" w:rsidR="0035533E" w:rsidRPr="00400058" w:rsidRDefault="0035533E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AC1CF" w14:textId="77777777" w:rsidR="0035533E" w:rsidRPr="00400058" w:rsidRDefault="0035533E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259FC6A" w14:textId="77777777" w:rsidR="0035533E" w:rsidRPr="00400058" w:rsidRDefault="0035533E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53CA8" w14:textId="77777777" w:rsidR="0035533E" w:rsidRPr="00400058" w:rsidRDefault="0035533E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4E42E" w14:textId="77777777" w:rsidR="0035533E" w:rsidRPr="00400058" w:rsidRDefault="0035533E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39288F6" w14:textId="77777777" w:rsidR="0035533E" w:rsidRPr="00400058" w:rsidRDefault="0035533E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D0D72" w14:textId="77777777" w:rsidR="0035533E" w:rsidRPr="00400058" w:rsidRDefault="0035533E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9C493" w14:textId="77777777" w:rsidR="0035533E" w:rsidRPr="00400058" w:rsidRDefault="0035533E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8</w:t>
            </w:r>
          </w:p>
        </w:tc>
      </w:tr>
      <w:tr w:rsidR="00400058" w:rsidRPr="00400058" w14:paraId="6B55CEB0" w14:textId="77777777" w:rsidTr="003A2018">
        <w:trPr>
          <w:gridAfter w:val="1"/>
          <w:wAfter w:w="425" w:type="dxa"/>
          <w:trHeight w:val="288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right w:val="nil"/>
            </w:tcBorders>
          </w:tcPr>
          <w:p w14:paraId="13ABDF74" w14:textId="77777777" w:rsidR="0035533E" w:rsidRPr="00400058" w:rsidRDefault="0035533E" w:rsidP="0035533E">
            <w:pPr>
              <w:rPr>
                <w:rFonts w:ascii="Times New Roman" w:eastAsia="宋体" w:hAnsi="Times New Roman" w:cs="Times New Roman"/>
                <w:sz w:val="22"/>
              </w:rPr>
            </w:pPr>
            <w:r w:rsidRPr="00400058">
              <w:rPr>
                <w:rFonts w:ascii="Times New Roman" w:hAnsi="Times New Roman" w:cs="Times New Roman"/>
                <w:sz w:val="22"/>
              </w:rPr>
              <w:t>Leaf morphology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2368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bookmarkStart w:id="0" w:name="OLE_LINK12"/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ypersensitive reaction like</w:t>
            </w:r>
            <w:bookmarkEnd w:id="0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32473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1730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8D843E3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1ED3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69CF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8FFE611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F90A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A677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48 </w:t>
            </w:r>
          </w:p>
        </w:tc>
      </w:tr>
      <w:tr w:rsidR="00400058" w:rsidRPr="00400058" w14:paraId="3F810A1D" w14:textId="77777777" w:rsidTr="003A2018">
        <w:trPr>
          <w:gridAfter w:val="1"/>
          <w:wAfter w:w="425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55E71D43" w14:textId="77777777" w:rsidR="0035533E" w:rsidRPr="00400058" w:rsidRDefault="0035533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7FC3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bino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42F50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D0E1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A14FFC8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96C3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A163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85D380B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D91B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DC36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400058" w:rsidRPr="00400058" w14:paraId="2416DE83" w14:textId="77777777" w:rsidTr="003A2018">
        <w:trPr>
          <w:gridAfter w:val="1"/>
          <w:wAfter w:w="425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546DD62C" w14:textId="77777777" w:rsidR="0035533E" w:rsidRPr="00400058" w:rsidRDefault="0035533E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3572" w14:textId="77777777" w:rsidR="0035533E" w:rsidRPr="00400058" w:rsidRDefault="0035533E" w:rsidP="00833D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Yellow-striped lea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19A0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4E658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98581EE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57A3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C955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4F46F6F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DFF2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32F6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400058" w:rsidRPr="00400058" w14:paraId="27BF66F6" w14:textId="77777777" w:rsidTr="0035533E">
        <w:trPr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1C630495" w14:textId="77777777" w:rsidR="00994BB1" w:rsidRPr="00400058" w:rsidRDefault="00994BB1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9C6D" w14:textId="77777777" w:rsidR="00994BB1" w:rsidRPr="00400058" w:rsidRDefault="00994BB1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Y</w:t>
            </w: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ellowing lea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C257" w14:textId="77777777" w:rsidR="00994BB1" w:rsidRPr="00400058" w:rsidRDefault="00994BB1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34B0" w14:textId="77777777" w:rsidR="00994BB1" w:rsidRPr="00400058" w:rsidRDefault="00994BB1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C91F670" w14:textId="77777777" w:rsidR="00994BB1" w:rsidRPr="00400058" w:rsidRDefault="00994BB1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10DD" w14:textId="77777777" w:rsidR="00994BB1" w:rsidRPr="00400058" w:rsidRDefault="00994BB1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B098" w14:textId="77777777" w:rsidR="00994BB1" w:rsidRPr="00400058" w:rsidRDefault="00994BB1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7D2ADE8" w14:textId="77777777" w:rsidR="00994BB1" w:rsidRPr="00400058" w:rsidRDefault="00994BB1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6C55" w14:textId="77777777" w:rsidR="00994BB1" w:rsidRPr="00400058" w:rsidRDefault="00994BB1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C48E" w14:textId="77777777" w:rsidR="00994BB1" w:rsidRPr="00400058" w:rsidRDefault="00994BB1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0.24</w:t>
            </w:r>
          </w:p>
        </w:tc>
      </w:tr>
      <w:tr w:rsidR="00400058" w:rsidRPr="00400058" w14:paraId="12FCB72B" w14:textId="77777777" w:rsidTr="003A2018">
        <w:trPr>
          <w:gridAfter w:val="2"/>
          <w:wAfter w:w="741" w:type="dxa"/>
          <w:trHeight w:val="288"/>
          <w:jc w:val="center"/>
        </w:trPr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 w14:paraId="74DDAA14" w14:textId="77777777" w:rsidR="0035533E" w:rsidRPr="00400058" w:rsidRDefault="0035533E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C2BD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arrow lea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5C812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144F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D6CF644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40D4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F2B5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306F5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ED2EC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937B" w14:textId="77777777" w:rsidR="0035533E" w:rsidRPr="00400058" w:rsidRDefault="0035533E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400058" w:rsidRPr="00400058" w14:paraId="2382AA15" w14:textId="77777777" w:rsidTr="000F5355">
        <w:trPr>
          <w:trHeight w:val="288"/>
          <w:jc w:val="center"/>
        </w:trPr>
        <w:tc>
          <w:tcPr>
            <w:tcW w:w="1301" w:type="dxa"/>
            <w:vMerge w:val="restart"/>
            <w:tcBorders>
              <w:left w:val="nil"/>
              <w:right w:val="nil"/>
            </w:tcBorders>
            <w:vAlign w:val="center"/>
          </w:tcPr>
          <w:p w14:paraId="040BAC2A" w14:textId="77777777" w:rsidR="00A74ABA" w:rsidRPr="00400058" w:rsidRDefault="00A74AB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87BEF" w14:textId="77777777" w:rsidR="00A74ABA" w:rsidRPr="00400058" w:rsidRDefault="00A74ABA" w:rsidP="007D01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urly lea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74DE6" w14:textId="77777777" w:rsidR="00A74ABA" w:rsidRPr="00400058" w:rsidRDefault="00A74ABA" w:rsidP="007D01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454BC" w14:textId="77777777" w:rsidR="00A74ABA" w:rsidRPr="00400058" w:rsidRDefault="00A74ABA" w:rsidP="007D01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E038485" w14:textId="77777777" w:rsidR="00A74ABA" w:rsidRPr="00400058" w:rsidRDefault="00A74ABA" w:rsidP="007D01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F9C16" w14:textId="77777777" w:rsidR="00A74ABA" w:rsidRPr="00400058" w:rsidRDefault="00A74ABA" w:rsidP="007D01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D38F" w14:textId="77777777" w:rsidR="00A74ABA" w:rsidRPr="00400058" w:rsidRDefault="00A74ABA" w:rsidP="007D01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7A7C714" w14:textId="77777777" w:rsidR="00A74ABA" w:rsidRPr="00400058" w:rsidRDefault="00A74ABA" w:rsidP="007D01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D1199" w14:textId="77777777" w:rsidR="00A74ABA" w:rsidRPr="00400058" w:rsidRDefault="00A74ABA" w:rsidP="007D011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8F16D" w14:textId="77777777" w:rsidR="00A74ABA" w:rsidRPr="00400058" w:rsidRDefault="00A74ABA" w:rsidP="00994BB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0.</w:t>
            </w:r>
            <w:r w:rsidR="00994BB1"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72</w:t>
            </w:r>
          </w:p>
        </w:tc>
      </w:tr>
      <w:tr w:rsidR="00400058" w:rsidRPr="00400058" w14:paraId="4119D11A" w14:textId="77777777" w:rsidTr="00A74ABA">
        <w:trPr>
          <w:trHeight w:val="671"/>
          <w:jc w:val="center"/>
        </w:trPr>
        <w:tc>
          <w:tcPr>
            <w:tcW w:w="13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C3A60B" w14:textId="77777777" w:rsidR="00A74ABA" w:rsidRPr="00400058" w:rsidRDefault="00A74AB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5D998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</w:t>
            </w: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egenerated lea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9A81D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318CF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A0B807B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CF33C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04B5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AED91A2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8D3AF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DC6A0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0.48</w:t>
            </w:r>
          </w:p>
        </w:tc>
      </w:tr>
      <w:tr w:rsidR="00400058" w:rsidRPr="00400058" w14:paraId="6E91D429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right w:val="nil"/>
            </w:tcBorders>
          </w:tcPr>
          <w:p w14:paraId="1677985B" w14:textId="426FEDD2" w:rsidR="00A74ABA" w:rsidRPr="00400058" w:rsidRDefault="00A74ABA" w:rsidP="0035533E">
            <w:pPr>
              <w:rPr>
                <w:rFonts w:ascii="Times New Roman" w:eastAsia="宋体" w:hAnsi="Times New Roman" w:cs="Times New Roman"/>
                <w:sz w:val="22"/>
              </w:rPr>
            </w:pPr>
            <w:r w:rsidRPr="00400058">
              <w:rPr>
                <w:rFonts w:ascii="Times New Roman" w:hAnsi="Times New Roman" w:cs="Times New Roman"/>
                <w:sz w:val="22"/>
              </w:rPr>
              <w:t xml:space="preserve">Plant </w:t>
            </w:r>
            <w:r w:rsidR="00116145" w:rsidRPr="00400058">
              <w:rPr>
                <w:rFonts w:ascii="Times New Roman" w:hAnsi="Times New Roman" w:cs="Times New Roman"/>
                <w:sz w:val="22"/>
              </w:rPr>
              <w:t>architectur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A099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rostrate-typ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B046" w14:textId="5B0357DF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4B17" w14:textId="2A4EE3E6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0D98D25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8B78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8249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72228EC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CFFB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BFE7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48 </w:t>
            </w:r>
          </w:p>
        </w:tc>
      </w:tr>
      <w:tr w:rsidR="00400058" w:rsidRPr="00400058" w14:paraId="5603AEF5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6B852187" w14:textId="77777777" w:rsidR="00A74ABA" w:rsidRPr="00400058" w:rsidRDefault="00A74A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22F7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warfing and semi-dwarfin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3F5D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del w:id="1" w:author="me" w:date="2017-04-27T22:26:00Z">
              <w:r w:rsidRPr="00400058" w:rsidDel="00990F89">
                <w:rPr>
                  <w:rFonts w:ascii="Times New Roman" w:eastAsia="宋体" w:hAnsi="Times New Roman" w:cs="Times New Roman"/>
                  <w:bCs/>
                  <w:kern w:val="0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A057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del w:id="2" w:author="me" w:date="2017-04-27T22:26:00Z">
              <w:r w:rsidRPr="00400058" w:rsidDel="00990F89">
                <w:rPr>
                  <w:rFonts w:ascii="Times New Roman" w:eastAsia="宋体" w:hAnsi="Times New Roman" w:cs="Times New Roman"/>
                  <w:bCs/>
                  <w:kern w:val="0"/>
                  <w:sz w:val="20"/>
                  <w:szCs w:val="20"/>
                </w:rPr>
                <w:delText>-</w:delText>
              </w:r>
            </w:del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AA0DD01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606E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3979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90CA4CE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6878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CAB1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1.20 </w:t>
            </w:r>
          </w:p>
        </w:tc>
      </w:tr>
      <w:tr w:rsidR="00400058" w:rsidRPr="00400058" w14:paraId="08305A85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665BD1DB" w14:textId="77777777" w:rsidR="00A74ABA" w:rsidRPr="00400058" w:rsidRDefault="00A74AB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AB21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all plan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F265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AEB9F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39E3848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165F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09DC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C64247A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10D8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14F9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4 </w:t>
            </w:r>
          </w:p>
        </w:tc>
      </w:tr>
      <w:tr w:rsidR="00400058" w:rsidRPr="00400058" w14:paraId="741FCC93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420D4D6C" w14:textId="77777777" w:rsidR="00A74ABA" w:rsidRPr="00400058" w:rsidRDefault="00A74AB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0F6A" w14:textId="77777777" w:rsidR="00A74ABA" w:rsidRPr="00400058" w:rsidRDefault="00A74ABA" w:rsidP="008201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re tiller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0D8D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D555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D64E211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64E4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59F0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E2F4798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7247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E264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400058" w:rsidRPr="00400058" w14:paraId="5D2EDE43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02F810BA" w14:textId="77777777" w:rsidR="00A74ABA" w:rsidRPr="00400058" w:rsidRDefault="00A74AB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63A6" w14:textId="77777777" w:rsidR="00A74ABA" w:rsidRPr="00400058" w:rsidRDefault="0031278B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few</w:t>
            </w:r>
            <w:r w:rsidR="00A74ABA"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till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93FF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936C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C874B49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FA12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7A7A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4AC7069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6109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5789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400058" w:rsidRPr="00400058" w14:paraId="662C4467" w14:textId="77777777" w:rsidTr="003A2018">
        <w:trPr>
          <w:gridAfter w:val="3"/>
          <w:wAfter w:w="831" w:type="dxa"/>
          <w:trHeight w:val="537"/>
          <w:jc w:val="center"/>
        </w:trPr>
        <w:tc>
          <w:tcPr>
            <w:tcW w:w="13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1192B8" w14:textId="77777777" w:rsidR="00A74ABA" w:rsidRPr="00400058" w:rsidRDefault="00A74AB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689A4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ax-less plan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B2887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E959E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79E8851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074ED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27859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8FFB669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5D04E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52B56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4</w:t>
            </w:r>
          </w:p>
        </w:tc>
      </w:tr>
      <w:tr w:rsidR="00400058" w:rsidRPr="00400058" w14:paraId="0C130122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right w:val="nil"/>
            </w:tcBorders>
          </w:tcPr>
          <w:p w14:paraId="4B490C2B" w14:textId="77777777" w:rsidR="00A74ABA" w:rsidRPr="00400058" w:rsidRDefault="00A74ABA" w:rsidP="0035533E">
            <w:pPr>
              <w:rPr>
                <w:rFonts w:ascii="Times New Roman" w:eastAsia="宋体" w:hAnsi="Times New Roman" w:cs="Times New Roman"/>
                <w:sz w:val="22"/>
              </w:rPr>
            </w:pPr>
            <w:r w:rsidRPr="00400058">
              <w:rPr>
                <w:rFonts w:ascii="Times New Roman" w:hAnsi="Times New Roman" w:cs="Times New Roman"/>
                <w:sz w:val="22"/>
              </w:rPr>
              <w:t>Seed morphology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A4EA" w14:textId="77777777" w:rsidR="00A74ABA" w:rsidRPr="00400058" w:rsidRDefault="00A74ABA" w:rsidP="008201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d grai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6FF0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163E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5180A04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E57D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C26E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943BD85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5CB3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2083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4 </w:t>
            </w:r>
          </w:p>
        </w:tc>
      </w:tr>
      <w:tr w:rsidR="00400058" w:rsidRPr="00400058" w14:paraId="0A41D60B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501F2A07" w14:textId="77777777" w:rsidR="00A74ABA" w:rsidRPr="00400058" w:rsidRDefault="00A74AB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1C9E" w14:textId="77777777" w:rsidR="00A74ABA" w:rsidRPr="00400058" w:rsidRDefault="00C2080B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Thousand</w:t>
            </w:r>
            <w:r w:rsidR="00A74ABA"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grain</w:t>
            </w:r>
            <w:r w:rsidRPr="00400058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weigh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BD94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AAFD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1BF65AE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9FC7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5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476C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912C192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AE84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EBCD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4.08 </w:t>
            </w:r>
          </w:p>
        </w:tc>
      </w:tr>
      <w:tr w:rsidR="00400058" w:rsidRPr="00400058" w14:paraId="7A7483AF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1ABD0AD0" w14:textId="77777777" w:rsidR="00A74ABA" w:rsidRPr="00400058" w:rsidRDefault="00A74AB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847C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rinkle grai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685C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46B2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C97FA20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77EA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2120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28FAFA7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6A23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C410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2.40 </w:t>
            </w:r>
          </w:p>
        </w:tc>
      </w:tr>
      <w:tr w:rsidR="00400058" w:rsidRPr="00400058" w14:paraId="24FFF976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62ECC3AA" w14:textId="77777777" w:rsidR="00A74ABA" w:rsidRPr="00400058" w:rsidRDefault="00A74AB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2A99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ound grai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0142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F400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8179897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A49C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C0A7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E93812F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E2F4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A6A5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1.20 </w:t>
            </w:r>
          </w:p>
        </w:tc>
      </w:tr>
      <w:tr w:rsidR="00400058" w:rsidRPr="00400058" w14:paraId="4DDE8685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0B11DE8A" w14:textId="77777777" w:rsidR="00A74ABA" w:rsidRPr="00400058" w:rsidRDefault="00A74AB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103A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ng grai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4E78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43C9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ADA48F7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087F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9EAA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DBBD83E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9F5D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6848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400058" w:rsidRPr="00400058" w14:paraId="7B586B2D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6CDB799A" w14:textId="77777777" w:rsidR="00A74ABA" w:rsidRPr="00400058" w:rsidRDefault="00A74AB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E841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hin grai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E141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33B5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5F09055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BDBB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49941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A384926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1E6E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43E5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400058" w:rsidRPr="00400058" w14:paraId="7F8F2A28" w14:textId="77777777" w:rsidTr="003A2018">
        <w:trPr>
          <w:gridAfter w:val="3"/>
          <w:wAfter w:w="831" w:type="dxa"/>
          <w:trHeight w:val="505"/>
          <w:jc w:val="center"/>
        </w:trPr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0A148607" w14:textId="77777777" w:rsidR="00A74ABA" w:rsidRPr="00400058" w:rsidRDefault="00A74AB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666494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mall grain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2D57CA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7D8D8193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38B0D027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22E3A5D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7281E596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0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7C51A998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3E42108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D410A4" w14:textId="77777777" w:rsidR="00A74ABA" w:rsidRPr="00400058" w:rsidRDefault="00A74ABA" w:rsidP="00395A5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A74ABA" w:rsidRPr="00400058" w14:paraId="580897F1" w14:textId="77777777" w:rsidTr="003A2018">
        <w:trPr>
          <w:gridAfter w:val="3"/>
          <w:wAfter w:w="831" w:type="dxa"/>
          <w:trHeight w:val="288"/>
          <w:jc w:val="center"/>
        </w:trPr>
        <w:tc>
          <w:tcPr>
            <w:tcW w:w="3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144C8" w14:textId="77777777" w:rsidR="00A74ABA" w:rsidRPr="00400058" w:rsidRDefault="00A74ABA" w:rsidP="003553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utation frequency 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8770F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C6274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4.15 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9B41D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F8A4F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2</w:t>
            </w:r>
          </w:p>
        </w:tc>
        <w:tc>
          <w:tcPr>
            <w:tcW w:w="12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9E75F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12.68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DE5DA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7BAD4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0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740AA" w14:textId="77777777" w:rsidR="00A74ABA" w:rsidRPr="00400058" w:rsidRDefault="00A74ABA" w:rsidP="000947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0005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19.18 </w:t>
            </w:r>
          </w:p>
        </w:tc>
      </w:tr>
    </w:tbl>
    <w:p w14:paraId="5CB9DEC0" w14:textId="77777777" w:rsidR="000947EE" w:rsidRPr="00400058" w:rsidRDefault="000947EE" w:rsidP="003A20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FA1DBA" w14:textId="77777777" w:rsidR="00AD5FAE" w:rsidRPr="00400058" w:rsidRDefault="00AD5FAE" w:rsidP="00AD5FAE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400058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T</w:t>
      </w:r>
      <w:r w:rsidRPr="0040005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ble S2. Nucleotide changes</w:t>
      </w:r>
      <w:bookmarkStart w:id="3" w:name="_GoBack"/>
      <w:bookmarkEnd w:id="3"/>
      <w:r w:rsidRPr="0040005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identified in the intron region of gene </w:t>
      </w:r>
      <w:r w:rsidRPr="00400058">
        <w:rPr>
          <w:rFonts w:ascii="Times New Roman" w:hAnsi="Times New Roman" w:cs="Times New Roman"/>
          <w:b/>
          <w:i/>
          <w:sz w:val="24"/>
          <w:szCs w:val="24"/>
        </w:rPr>
        <w:t>TaAGP.L</w:t>
      </w:r>
      <w:r w:rsidRPr="00400058">
        <w:rPr>
          <w:rFonts w:ascii="Times New Roman" w:hAnsi="Times New Roman" w:cs="Times New Roman" w:hint="eastAsia"/>
          <w:b/>
          <w:i/>
          <w:sz w:val="24"/>
          <w:szCs w:val="24"/>
        </w:rPr>
        <w:t>-B1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818"/>
        <w:gridCol w:w="1563"/>
        <w:gridCol w:w="1873"/>
        <w:gridCol w:w="1991"/>
        <w:gridCol w:w="1184"/>
      </w:tblGrid>
      <w:tr w:rsidR="00400058" w:rsidRPr="00400058" w14:paraId="61C07F84" w14:textId="2223FDAE" w:rsidTr="0082277D">
        <w:trPr>
          <w:trHeight w:val="470"/>
        </w:trPr>
        <w:tc>
          <w:tcPr>
            <w:tcW w:w="1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35166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S Concentration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6DF4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e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F074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otide Change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94F35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ation Type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C7CF74" w14:textId="305DF39D" w:rsidR="0082277D" w:rsidRPr="00400058" w:rsidRDefault="0082277D" w:rsidP="008227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Zygosity</w:t>
            </w:r>
          </w:p>
        </w:tc>
      </w:tr>
      <w:tr w:rsidR="00400058" w:rsidRPr="00400058" w14:paraId="0DBD03E2" w14:textId="77777777" w:rsidTr="00A618FD">
        <w:trPr>
          <w:trHeight w:val="470"/>
        </w:trPr>
        <w:tc>
          <w:tcPr>
            <w:tcW w:w="18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9C73" w14:textId="77777777" w:rsidR="00A618FD" w:rsidRPr="00400058" w:rsidRDefault="00A618FD" w:rsidP="008E3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%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D386" w14:textId="77777777" w:rsidR="00A618FD" w:rsidRPr="00400058" w:rsidRDefault="00A618FD" w:rsidP="008E3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2-2-235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9D29" w14:textId="4F6D80E8" w:rsidR="00A618FD" w:rsidRPr="00400058" w:rsidRDefault="00A618FD" w:rsidP="008E3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67</w:t>
            </w: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="006D78E1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A013CD" w14:textId="77777777" w:rsidR="00A618FD" w:rsidRPr="00400058" w:rsidRDefault="00A618FD" w:rsidP="008E3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245425" w14:textId="77777777" w:rsidR="00A618FD" w:rsidRPr="00400058" w:rsidRDefault="00A618FD" w:rsidP="008E3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mo</w:t>
            </w:r>
          </w:p>
        </w:tc>
      </w:tr>
      <w:tr w:rsidR="00400058" w:rsidRPr="00400058" w14:paraId="65142864" w14:textId="616E8DC6" w:rsidTr="0082277D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CDEF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%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21A3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2-2-17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5EB" w14:textId="17174808" w:rsidR="0082277D" w:rsidRPr="00400058" w:rsidRDefault="0082277D" w:rsidP="00E419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E41998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1</w:t>
            </w: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460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941CFB3" w14:textId="673473E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mo</w:t>
            </w:r>
          </w:p>
        </w:tc>
      </w:tr>
      <w:tr w:rsidR="00400058" w:rsidRPr="00400058" w14:paraId="6573403A" w14:textId="1CCA0003" w:rsidTr="0082277D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655C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%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5CE1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2-2-2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F123" w14:textId="4EF540EF" w:rsidR="0082277D" w:rsidRPr="00400058" w:rsidRDefault="0082277D" w:rsidP="00E419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E41998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7</w:t>
            </w: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BDE9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C6F41D8" w14:textId="398A5CC0" w:rsidR="0082277D" w:rsidRPr="00400058" w:rsidRDefault="0082277D" w:rsidP="00CC6B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 w:rsidR="00CC6BBD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tero</w:t>
            </w:r>
          </w:p>
        </w:tc>
      </w:tr>
      <w:tr w:rsidR="00400058" w:rsidRPr="00400058" w14:paraId="3261E6FD" w14:textId="307F4E3E" w:rsidTr="0082277D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1C11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%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6F06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2-2-43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1185" w14:textId="5CF36CC8" w:rsidR="0082277D" w:rsidRPr="00400058" w:rsidRDefault="0082277D" w:rsidP="00E419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E41998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</w:t>
            </w: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FB14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EE95C65" w14:textId="540D632C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mo</w:t>
            </w:r>
          </w:p>
        </w:tc>
      </w:tr>
      <w:tr w:rsidR="00400058" w:rsidRPr="00400058" w14:paraId="4B250F1D" w14:textId="798A472F" w:rsidTr="0082277D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3EA4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%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0566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2-2-2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0295" w14:textId="0E1765A7" w:rsidR="0082277D" w:rsidRPr="00400058" w:rsidRDefault="0082277D" w:rsidP="00E419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E41998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</w:t>
            </w: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D097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8D9D4A1" w14:textId="60BB25ED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mo</w:t>
            </w:r>
          </w:p>
        </w:tc>
      </w:tr>
      <w:tr w:rsidR="00400058" w:rsidRPr="00400058" w14:paraId="490EFF46" w14:textId="67BEF662" w:rsidTr="0082277D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B8B4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%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C42F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40-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FD0B" w14:textId="2223C166" w:rsidR="0082277D" w:rsidRPr="00400058" w:rsidRDefault="0082277D" w:rsidP="00E419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E41998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7</w:t>
            </w: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4ACA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3FEFBE6" w14:textId="06AAEC2A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mo</w:t>
            </w:r>
          </w:p>
        </w:tc>
      </w:tr>
      <w:tr w:rsidR="00400058" w:rsidRPr="00400058" w14:paraId="78812734" w14:textId="0812686C" w:rsidTr="0082277D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FCBD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%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D679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2-1-4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A471" w14:textId="15772982" w:rsidR="0082277D" w:rsidRPr="00400058" w:rsidRDefault="0082277D" w:rsidP="00E419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E41998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1</w:t>
            </w: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5DA4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53C9DBF" w14:textId="6632AC6C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mo</w:t>
            </w:r>
          </w:p>
        </w:tc>
      </w:tr>
      <w:tr w:rsidR="00400058" w:rsidRPr="00400058" w14:paraId="12E12C43" w14:textId="417C902A" w:rsidTr="0082277D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F2CD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%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4E29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3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A66" w14:textId="024A9CF5" w:rsidR="0082277D" w:rsidRPr="00400058" w:rsidRDefault="0082277D" w:rsidP="00E419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E41998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6B0A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2B364B0" w14:textId="63D63D37" w:rsidR="0082277D" w:rsidRPr="00400058" w:rsidRDefault="00CC6BB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etero</w:t>
            </w:r>
          </w:p>
        </w:tc>
      </w:tr>
      <w:tr w:rsidR="00400058" w:rsidRPr="00400058" w14:paraId="3F777F46" w14:textId="172A8E14" w:rsidTr="0082277D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C0B5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%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CCB3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37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CCEA" w14:textId="6965262A" w:rsidR="0082277D" w:rsidRPr="00400058" w:rsidRDefault="0082277D" w:rsidP="00E419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 w:rsidR="00E41998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149</w:t>
            </w: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F757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6995C72" w14:textId="749E5EEB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mo</w:t>
            </w:r>
          </w:p>
        </w:tc>
      </w:tr>
      <w:tr w:rsidR="00400058" w:rsidRPr="00400058" w14:paraId="74C4A376" w14:textId="547C70AF" w:rsidTr="0082277D">
        <w:trPr>
          <w:trHeight w:val="28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82E2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%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0BDE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8-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0F7A" w14:textId="569CE190" w:rsidR="0082277D" w:rsidRPr="00400058" w:rsidRDefault="0082277D" w:rsidP="00E419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="00E41998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8E45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4FBB94C" w14:textId="7AAC5661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mo</w:t>
            </w:r>
          </w:p>
        </w:tc>
      </w:tr>
      <w:tr w:rsidR="00400058" w:rsidRPr="00400058" w14:paraId="51A52B3E" w14:textId="08007CA4" w:rsidTr="0082277D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FE120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%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5AD1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2-2-6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0E19" w14:textId="0729952C" w:rsidR="0082277D" w:rsidRPr="00400058" w:rsidRDefault="0082277D" w:rsidP="00E419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="00E41998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BD40A0"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8675" w14:textId="77777777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BA65DD" w14:textId="407AAE91" w:rsidR="0082277D" w:rsidRPr="00400058" w:rsidRDefault="0082277D" w:rsidP="00C35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0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mo</w:t>
            </w:r>
          </w:p>
        </w:tc>
      </w:tr>
    </w:tbl>
    <w:p w14:paraId="2A9F2021" w14:textId="6409B192" w:rsidR="00AD5FAE" w:rsidRPr="00400058" w:rsidRDefault="006D78E1" w:rsidP="003A20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0058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*</w:t>
      </w:r>
      <w:r w:rsidR="00585442" w:rsidRPr="00400058">
        <w:rPr>
          <w:rFonts w:ascii="Times New Roman" w:hAnsi="Times New Roman" w:cs="Times New Roman" w:hint="eastAsia"/>
          <w:sz w:val="24"/>
          <w:szCs w:val="24"/>
        </w:rPr>
        <w:t>: insertion mutation</w:t>
      </w:r>
    </w:p>
    <w:sectPr w:rsidR="00AD5FAE" w:rsidRPr="00400058" w:rsidSect="004B52FD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75004" w14:textId="77777777" w:rsidR="00251A0C" w:rsidRDefault="00251A0C" w:rsidP="00F35766">
      <w:r>
        <w:separator/>
      </w:r>
    </w:p>
  </w:endnote>
  <w:endnote w:type="continuationSeparator" w:id="0">
    <w:p w14:paraId="2ED0EC71" w14:textId="77777777" w:rsidR="00251A0C" w:rsidRDefault="00251A0C" w:rsidP="00F35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9475313"/>
      <w:docPartObj>
        <w:docPartGallery w:val="Page Numbers (Bottom of Page)"/>
        <w:docPartUnique/>
      </w:docPartObj>
    </w:sdtPr>
    <w:sdtEndPr/>
    <w:sdtContent>
      <w:p w14:paraId="51CC6E88" w14:textId="1E5267AC" w:rsidR="0034003A" w:rsidRDefault="0034003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0058" w:rsidRPr="00400058">
          <w:rPr>
            <w:noProof/>
            <w:lang w:val="zh-CN"/>
          </w:rPr>
          <w:t>2</w:t>
        </w:r>
        <w:r>
          <w:fldChar w:fldCharType="end"/>
        </w:r>
      </w:p>
    </w:sdtContent>
  </w:sdt>
  <w:p w14:paraId="64A03B34" w14:textId="77777777" w:rsidR="0034003A" w:rsidRDefault="0034003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BFB64B" w14:textId="77777777" w:rsidR="00251A0C" w:rsidRDefault="00251A0C" w:rsidP="00F35766">
      <w:r>
        <w:separator/>
      </w:r>
    </w:p>
  </w:footnote>
  <w:footnote w:type="continuationSeparator" w:id="0">
    <w:p w14:paraId="7B2DEE96" w14:textId="77777777" w:rsidR="00251A0C" w:rsidRDefault="00251A0C" w:rsidP="00F35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978"/>
    <w:rsid w:val="00010DA8"/>
    <w:rsid w:val="00020DC3"/>
    <w:rsid w:val="000947EE"/>
    <w:rsid w:val="000C3DFF"/>
    <w:rsid w:val="00116145"/>
    <w:rsid w:val="00116D11"/>
    <w:rsid w:val="00153A00"/>
    <w:rsid w:val="001B6B43"/>
    <w:rsid w:val="001D4EC6"/>
    <w:rsid w:val="001F22E7"/>
    <w:rsid w:val="001F7B3F"/>
    <w:rsid w:val="00210414"/>
    <w:rsid w:val="00237429"/>
    <w:rsid w:val="00247DBA"/>
    <w:rsid w:val="00251A0C"/>
    <w:rsid w:val="00253DCD"/>
    <w:rsid w:val="00257B13"/>
    <w:rsid w:val="00263F2C"/>
    <w:rsid w:val="00266B99"/>
    <w:rsid w:val="0029229D"/>
    <w:rsid w:val="002C1939"/>
    <w:rsid w:val="002F173F"/>
    <w:rsid w:val="003051B7"/>
    <w:rsid w:val="003123CE"/>
    <w:rsid w:val="0031278B"/>
    <w:rsid w:val="003305BB"/>
    <w:rsid w:val="0034003A"/>
    <w:rsid w:val="00340B5D"/>
    <w:rsid w:val="0035533E"/>
    <w:rsid w:val="00355D3D"/>
    <w:rsid w:val="00380355"/>
    <w:rsid w:val="00395A58"/>
    <w:rsid w:val="003A2018"/>
    <w:rsid w:val="00400058"/>
    <w:rsid w:val="004133FB"/>
    <w:rsid w:val="00422839"/>
    <w:rsid w:val="00433BA1"/>
    <w:rsid w:val="00443BD6"/>
    <w:rsid w:val="004558BD"/>
    <w:rsid w:val="00472AD8"/>
    <w:rsid w:val="00483D1C"/>
    <w:rsid w:val="00494B58"/>
    <w:rsid w:val="004A6383"/>
    <w:rsid w:val="004A6C66"/>
    <w:rsid w:val="004B1F3C"/>
    <w:rsid w:val="004B34DB"/>
    <w:rsid w:val="004B52FD"/>
    <w:rsid w:val="004C2C0B"/>
    <w:rsid w:val="004E1FE1"/>
    <w:rsid w:val="004E259F"/>
    <w:rsid w:val="00506DDA"/>
    <w:rsid w:val="00547A80"/>
    <w:rsid w:val="00563EAB"/>
    <w:rsid w:val="005654EE"/>
    <w:rsid w:val="00570733"/>
    <w:rsid w:val="00585442"/>
    <w:rsid w:val="005B04CC"/>
    <w:rsid w:val="00606B50"/>
    <w:rsid w:val="00617143"/>
    <w:rsid w:val="00655869"/>
    <w:rsid w:val="006B2979"/>
    <w:rsid w:val="006D78E1"/>
    <w:rsid w:val="006F1463"/>
    <w:rsid w:val="007524F0"/>
    <w:rsid w:val="00760BFE"/>
    <w:rsid w:val="00762CA4"/>
    <w:rsid w:val="00773630"/>
    <w:rsid w:val="00786763"/>
    <w:rsid w:val="007A085B"/>
    <w:rsid w:val="007B6888"/>
    <w:rsid w:val="007B6B00"/>
    <w:rsid w:val="00806D05"/>
    <w:rsid w:val="008079BF"/>
    <w:rsid w:val="0082017A"/>
    <w:rsid w:val="0082277D"/>
    <w:rsid w:val="00825E09"/>
    <w:rsid w:val="00833DAD"/>
    <w:rsid w:val="0085096C"/>
    <w:rsid w:val="00861CD5"/>
    <w:rsid w:val="00897083"/>
    <w:rsid w:val="008D095D"/>
    <w:rsid w:val="00900423"/>
    <w:rsid w:val="00907A8E"/>
    <w:rsid w:val="009113B6"/>
    <w:rsid w:val="009445FC"/>
    <w:rsid w:val="00946ECA"/>
    <w:rsid w:val="00965868"/>
    <w:rsid w:val="00966953"/>
    <w:rsid w:val="009768F4"/>
    <w:rsid w:val="0098271A"/>
    <w:rsid w:val="00984A9D"/>
    <w:rsid w:val="00986082"/>
    <w:rsid w:val="00990F89"/>
    <w:rsid w:val="00994BB1"/>
    <w:rsid w:val="00996966"/>
    <w:rsid w:val="009B05FC"/>
    <w:rsid w:val="009D3DB1"/>
    <w:rsid w:val="009F0E8A"/>
    <w:rsid w:val="00A10B5A"/>
    <w:rsid w:val="00A123E7"/>
    <w:rsid w:val="00A53BB6"/>
    <w:rsid w:val="00A618FD"/>
    <w:rsid w:val="00A74ABA"/>
    <w:rsid w:val="00AA1FA2"/>
    <w:rsid w:val="00AD5FAE"/>
    <w:rsid w:val="00B118C0"/>
    <w:rsid w:val="00B17543"/>
    <w:rsid w:val="00B62215"/>
    <w:rsid w:val="00B820C6"/>
    <w:rsid w:val="00B856BA"/>
    <w:rsid w:val="00BA1BF9"/>
    <w:rsid w:val="00BA3ADC"/>
    <w:rsid w:val="00BB1A2B"/>
    <w:rsid w:val="00BD40A0"/>
    <w:rsid w:val="00C07A37"/>
    <w:rsid w:val="00C2080B"/>
    <w:rsid w:val="00C40333"/>
    <w:rsid w:val="00C625DD"/>
    <w:rsid w:val="00C72A66"/>
    <w:rsid w:val="00C76F6D"/>
    <w:rsid w:val="00CC6BBD"/>
    <w:rsid w:val="00CE7765"/>
    <w:rsid w:val="00CF5BCB"/>
    <w:rsid w:val="00D2158D"/>
    <w:rsid w:val="00D307DF"/>
    <w:rsid w:val="00D56ED0"/>
    <w:rsid w:val="00D86FE0"/>
    <w:rsid w:val="00D93978"/>
    <w:rsid w:val="00D97420"/>
    <w:rsid w:val="00DC0F11"/>
    <w:rsid w:val="00DC3892"/>
    <w:rsid w:val="00DC4CD6"/>
    <w:rsid w:val="00DF187C"/>
    <w:rsid w:val="00E32FF7"/>
    <w:rsid w:val="00E41998"/>
    <w:rsid w:val="00E500F7"/>
    <w:rsid w:val="00E74AFF"/>
    <w:rsid w:val="00E87613"/>
    <w:rsid w:val="00E951CA"/>
    <w:rsid w:val="00EA1CF2"/>
    <w:rsid w:val="00EB675A"/>
    <w:rsid w:val="00ED1E60"/>
    <w:rsid w:val="00F06BCC"/>
    <w:rsid w:val="00F202C1"/>
    <w:rsid w:val="00F35766"/>
    <w:rsid w:val="00F401AD"/>
    <w:rsid w:val="00F45EE9"/>
    <w:rsid w:val="00FA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64F3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93978"/>
  </w:style>
  <w:style w:type="paragraph" w:styleId="a4">
    <w:name w:val="Balloon Text"/>
    <w:basedOn w:val="a"/>
    <w:link w:val="Char"/>
    <w:uiPriority w:val="99"/>
    <w:semiHidden/>
    <w:unhideWhenUsed/>
    <w:rsid w:val="00D9397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93978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35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3576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35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3576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9708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897083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897083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9708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89708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93978"/>
  </w:style>
  <w:style w:type="paragraph" w:styleId="a4">
    <w:name w:val="Balloon Text"/>
    <w:basedOn w:val="a"/>
    <w:link w:val="Char"/>
    <w:uiPriority w:val="99"/>
    <w:semiHidden/>
    <w:unhideWhenUsed/>
    <w:rsid w:val="00D9397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93978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35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3576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35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3576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9708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897083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897083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9708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8970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15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910EC78-5A52-42CC-B547-9B4D2EBCD1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E28988E-4D5B-4BD2-842E-864030CA20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4AC1B9-D1FC-41F1-BF1C-1FF41EA61EEB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 Guo</cp:lastModifiedBy>
  <cp:revision>2</cp:revision>
  <cp:lastPrinted>2017-01-25T05:23:00Z</cp:lastPrinted>
  <dcterms:created xsi:type="dcterms:W3CDTF">2017-08-01T09:09:00Z</dcterms:created>
  <dcterms:modified xsi:type="dcterms:W3CDTF">2017-08-01T09:09:00Z</dcterms:modified>
</cp:coreProperties>
</file>